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370" w:type="dxa"/>
        <w:jc w:val="center"/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3375"/>
        <w:gridCol w:w="1815"/>
        <w:gridCol w:w="840"/>
        <w:gridCol w:w="1500"/>
        <w:gridCol w:w="840"/>
      </w:tblGrid>
      <w:tr w:rsidR="00067431" w:rsidRPr="004D5B36" w14:paraId="2C18CE5A" w14:textId="77777777" w:rsidTr="00AC7D5E">
        <w:trPr>
          <w:jc w:val="center"/>
        </w:trPr>
        <w:tc>
          <w:tcPr>
            <w:tcW w:w="33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2CB1C83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11A75B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Univariate analysi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4E18C4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ultivariate analysis</w:t>
            </w:r>
          </w:p>
        </w:tc>
      </w:tr>
      <w:tr w:rsidR="00067431" w:rsidRPr="004D5B36" w14:paraId="5A15F5FF" w14:textId="77777777" w:rsidTr="00AC7D5E">
        <w:trPr>
          <w:jc w:val="center"/>
        </w:trPr>
        <w:tc>
          <w:tcPr>
            <w:tcW w:w="3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EB1208C" w14:textId="77777777" w:rsidR="00067431" w:rsidRPr="004D5B36" w:rsidRDefault="00067431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3A75A2" w14:textId="77777777" w:rsidR="00067431" w:rsidRPr="004D5B36" w:rsidRDefault="00067431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BFB70B" w14:textId="77777777" w:rsidR="00067431" w:rsidRPr="004D5B36" w:rsidRDefault="00067431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DE101D" w14:textId="77777777" w:rsidR="00067431" w:rsidRPr="004D5B36" w:rsidRDefault="00067431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1D10B0" w14:textId="77777777" w:rsidR="00067431" w:rsidRPr="004D5B36" w:rsidRDefault="00067431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-value</w:t>
            </w:r>
          </w:p>
        </w:tc>
      </w:tr>
      <w:tr w:rsidR="00067431" w:rsidRPr="004D5B36" w14:paraId="1AE8840E" w14:textId="77777777" w:rsidTr="00AC7D5E">
        <w:trPr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8B0B1C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5F1FC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12EF5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341BF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E26EF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339B4B4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1ECFD8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You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88B9A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06FA2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767C6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51389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38F2E50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A4D5B0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idd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69F6C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48(1.37,1.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ECDF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FA358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29(1.19,1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A260F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290AED7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49976F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Ol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35F41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3(2.15,2.4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A29F6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8AB3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61(1.5,1.7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C552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102E741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45C33B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F7AB6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36E82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35BA0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EE045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246EB38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2737BE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25B20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EB211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20F0A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7DCCF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3C5B4BB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978EA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0780F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56(0.53,0.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AA320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0EE00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75(0.71,0.7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734A4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4952EE5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4D160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Rac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10932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A9B49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3E403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F0C2D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0B45B59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DB940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Whit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89096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F9726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63950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187DB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1937C04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539A27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Black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D8429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3.38(2.8,4.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4095C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800FD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AB969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7B8744D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D7E9B7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Other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DD25F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1.77(1.5,2.0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C4587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41CAA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C90AF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3F134D5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8DFF3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UV exposu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419DC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0E9AF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1B378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ED4B7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30EFF06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9F849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6FCE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04750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CA068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26F2E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6B8744D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7990E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799E8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93(0.88,0.9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841CF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164A9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F85A8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5FB425C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68B888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Ulc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C1DBD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D9774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81509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BB038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0348A98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1AA13C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82F06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0C3CF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4B2B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9F4FE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1706A2C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9CD0F4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8CE80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7.7(7.34,8.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6D546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0B0E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86(1.75,1.9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04D69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14F4CAF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9F0926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Tumor Thicknes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EEFBE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00617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697CA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A0EC1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3CD0600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1A6EAC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≤1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47E46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D0956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C1424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D7222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5DAB20E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002EE1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00-2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334C6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6.51(6.04,7.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C4AE6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23186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29E99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4504DE0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1A4F82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00-4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8DEE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2.82(11.84,13.8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D2CD9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E5940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2AC9D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5359DC7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C56D1B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gt;4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78D1C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9.8(27.67,32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D3F04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7601B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EDBFB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07A3E91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6A8DA1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JCC-T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82444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4292E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CB9CD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0E37C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1508320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32A194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D6C67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489C1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57EE3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1B922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7F4522E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7521B8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B797F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6.55(6.07,7.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0B51C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0C0F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37(2.15,2.6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6F295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02B9760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5903E3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T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6DAA1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2.72(11.74,13.7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E310D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C7C0A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4(2.14,2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F6DEF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699C7CA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14B9A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T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E05C1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9.8(27.67,32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F671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212F5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.09(2.74,3.4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DE664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135432F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678D01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JCC-N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933E2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83ABE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27C77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DBB37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54B0D79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338BCA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6935B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FF521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BE28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F4D2E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4D900A0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4CB69F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6ACA7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7.9(7.41,8.4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A7A07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845F1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33(1.19,1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021D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334F233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DD9A37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20A7F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0.31(9.54,11.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96DCB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605C6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59(1.41,1.8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84EA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715922D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06725B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DFF8C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8.86(17.26,20.6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18CA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EBB7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95(1.7,2.2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B80C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27818B9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9B9C28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JCC-M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2679A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D33D8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AC874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8BB97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7623CD1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D3E8F5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CCA14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1619E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ACA14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75FD1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6D9A0F4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80927F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0FE8F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2.87(21.28,24.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2876B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1FB0B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3(1.92,2.7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8D9D9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68D508F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481E0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Reg LN examin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4140F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25B6A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9D4C9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516B5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0A69952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C635F6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101BA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BEA80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0179A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65D63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09F0EEC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AD7A0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ED749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92(2.78,3.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5F446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8D25C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ADE5A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5D1A356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3FD3C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SLN biops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6DD8E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E8D0A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5AD86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EAEF1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3EE3078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FB929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F46B1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7C441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09DD3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36192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4939ED8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50962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5BCAF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39(1.33,1.4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4555F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C0883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81(0.76,0.8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F4BC0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0DB5598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591EF1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Subtyp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4DC6A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8B8AE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1D3D0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79BEB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3656D58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8F4CE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lastRenderedPageBreak/>
              <w:t>Acral lentiginou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4250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C6A9B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2C07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D9195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56251F3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95735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Amelanot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35F9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89(0.67,1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663A4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9713B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88(0.63,1.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9B86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43</w:t>
            </w:r>
          </w:p>
        </w:tc>
      </w:tr>
      <w:tr w:rsidR="00067431" w:rsidRPr="004D5B36" w14:paraId="315DB32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A5C5C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Lentig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63327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8(0.06,0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53110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8211C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46(0.36,0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AF108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32FCD67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E7A5D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dula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93F84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16(1,1.3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67D00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63ED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84(0.71,0.9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6AAA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4</w:t>
            </w:r>
          </w:p>
        </w:tc>
      </w:tr>
      <w:tr w:rsidR="00067431" w:rsidRPr="004D5B36" w14:paraId="00BCEC1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CE70E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Superficial spread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8CAAA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14(0.12,0.1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3E001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5772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56(0.48,0.6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81511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07926F3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B048D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Other uncommon typ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A8445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34(0.3,0.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11159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36BB5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75(0.64,0.8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7D99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6A97AD5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C134CD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Invasion leve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34934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C3A98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07F83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8711A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164CE8E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E30C89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Ⅱ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4BF08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178E4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77448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4C381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355E9B8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0CDBA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Ⅲ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11531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.79(3.3,4.3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6AA41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E54F5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.07(2.67,3.5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E1093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61C90A8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0CEB4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Ⅳ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68843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6.92(14.99,19.0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64703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EFB4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4.99(4.3,5.7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BC88A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04716A8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4F5CA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Ⅴ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6520C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73.89(65.19,83.7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68661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DFFFF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4.78(4.01,5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29B6D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5E43B81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0FC2C3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SEER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F7BE6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0DDDB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BCFFC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6BD93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00F589B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A6F1F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Localiz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5E283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F84CC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64B58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54284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20EE38D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1CB95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giona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C0E9D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0.23(9.69,10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9692A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438B6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07(1.82,2.3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090C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3BBF855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8870B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Dista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1AE80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2.55(30.35,34.9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047EF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450B8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46(2.02,3.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9AC30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7B386A2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AC3D4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Treat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76D76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F32B8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97111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38A2A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1B0C8C1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D9F4E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 treat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54947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90FBE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DDBE4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99B02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3591ABC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8466C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Surgery onl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269CF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31(0.28,0.3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21C77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ADB39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6(0.53,0.6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8D2F3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4C31865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8335C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7152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4.49(3.99,5.0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2827B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48D50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19(1.03,1.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E0DBB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21</w:t>
            </w:r>
          </w:p>
        </w:tc>
      </w:tr>
      <w:tr w:rsidR="00067431" w:rsidRPr="004D5B36" w14:paraId="49B92D9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B956B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FED3C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.62(3.19,4.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CD597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ABD92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05(0.9,1.2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78153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54</w:t>
            </w:r>
          </w:p>
        </w:tc>
      </w:tr>
      <w:tr w:rsidR="00067431" w:rsidRPr="004D5B36" w14:paraId="47AE44A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6A490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CT and 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416A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7.87(6.59,9.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70068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75E89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49(1.19,1.8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295EB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7431" w:rsidRPr="004D5B36" w14:paraId="6106B86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8C338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Lateralit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2783F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BE26D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A4BC3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93B5A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4EF955F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DE112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one sid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06793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24BCC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278F8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7B436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7431" w:rsidRPr="004D5B36" w14:paraId="653C1BC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645A45" w14:textId="77777777" w:rsidR="00067431" w:rsidRPr="004D5B36" w:rsidRDefault="00067431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paired sid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AE7EBF8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95(0.87,1.0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54804E" w14:textId="77777777" w:rsidR="00067431" w:rsidRPr="004D5B36" w:rsidRDefault="00067431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ACB09DF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A46B289" w14:textId="77777777" w:rsidR="00067431" w:rsidRPr="004D5B36" w:rsidRDefault="00067431" w:rsidP="00AC7D5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4E031569" w14:textId="77777777" w:rsidR="00067431" w:rsidRPr="004D5B36" w:rsidRDefault="00067431" w:rsidP="00067431">
      <w:pPr>
        <w:rPr>
          <w:rFonts w:ascii="Times New Roman" w:hAnsi="Times New Roman" w:cs="Times New Roman"/>
          <w:b/>
          <w:bCs/>
          <w:szCs w:val="21"/>
        </w:rPr>
      </w:pPr>
      <w:bookmarkStart w:id="0" w:name="_Hlk74683019"/>
    </w:p>
    <w:p w14:paraId="67592EBD" w14:textId="77777777" w:rsidR="00067431" w:rsidRPr="004D5B36" w:rsidRDefault="00067431" w:rsidP="00067431">
      <w:pPr>
        <w:rPr>
          <w:rFonts w:ascii="Times New Roman" w:hAnsi="Times New Roman" w:cs="Times New Roman"/>
          <w:szCs w:val="21"/>
        </w:rPr>
      </w:pPr>
      <w:r w:rsidRPr="004D5B36">
        <w:rPr>
          <w:rFonts w:ascii="Times New Roman" w:hAnsi="Times New Roman" w:cs="Times New Roman"/>
          <w:b/>
          <w:bCs/>
          <w:szCs w:val="21"/>
        </w:rPr>
        <w:t>Table S5</w:t>
      </w:r>
      <w:r w:rsidRPr="004D5B36">
        <w:rPr>
          <w:rFonts w:ascii="Times New Roman" w:hAnsi="Times New Roman" w:cs="Times New Roman"/>
          <w:szCs w:val="21"/>
        </w:rPr>
        <w:t>. Univariate and multivariate analyses by Fine–Gray proportional sub-distribution hazards model for patient death of CMM among patients with solitary CMM. Age: young (≤45 years), middle (45-60 years), old (&gt;60 years).</w:t>
      </w:r>
    </w:p>
    <w:p w14:paraId="384ACE0C" w14:textId="63630171" w:rsidR="00F138A7" w:rsidRDefault="00067431" w:rsidP="00067431">
      <w:r w:rsidRPr="004D5B36">
        <w:rPr>
          <w:rFonts w:ascii="Times New Roman" w:hAnsi="Times New Roman" w:cs="Times New Roman"/>
          <w:szCs w:val="21"/>
        </w:rPr>
        <w:t>Abbreviations: Reg, regional; LN, lymph node; SLN, sentinel lymph node; CT, chemotherapy (with/without surgery); RT, radiotherapy (with/without surgery); CT and RT, chemotherapy and radiotherapy (with/without surgery); CI, confidence interval; HR, hazard ratio; Ref, reference.</w:t>
      </w:r>
      <w:bookmarkEnd w:id="0"/>
    </w:p>
    <w:sectPr w:rsidR="00F13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897BB" w14:textId="77777777" w:rsidR="00240E77" w:rsidRDefault="00240E77" w:rsidP="00067431">
      <w:r>
        <w:separator/>
      </w:r>
    </w:p>
  </w:endnote>
  <w:endnote w:type="continuationSeparator" w:id="0">
    <w:p w14:paraId="78C75611" w14:textId="77777777" w:rsidR="00240E77" w:rsidRDefault="00240E77" w:rsidP="00067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9E271" w14:textId="77777777" w:rsidR="00240E77" w:rsidRDefault="00240E77" w:rsidP="00067431">
      <w:r>
        <w:separator/>
      </w:r>
    </w:p>
  </w:footnote>
  <w:footnote w:type="continuationSeparator" w:id="0">
    <w:p w14:paraId="2CAE0B02" w14:textId="77777777" w:rsidR="00240E77" w:rsidRDefault="00240E77" w:rsidP="00067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915"/>
    <w:rsid w:val="00067431"/>
    <w:rsid w:val="00102EDB"/>
    <w:rsid w:val="00240E77"/>
    <w:rsid w:val="00B70CAC"/>
    <w:rsid w:val="00CF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D5260AB-FB0A-453E-ABF9-2F735BE37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4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74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7431"/>
    <w:rPr>
      <w:sz w:val="18"/>
      <w:szCs w:val="18"/>
    </w:rPr>
  </w:style>
  <w:style w:type="table" w:styleId="a7">
    <w:name w:val="Table Grid"/>
    <w:basedOn w:val="a1"/>
    <w:uiPriority w:val="59"/>
    <w:qFormat/>
    <w:rsid w:val="00067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48871-7876-4416-8A14-1B70E1E51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c</dc:creator>
  <cp:keywords/>
  <dc:description/>
  <cp:lastModifiedBy>lee cc</cp:lastModifiedBy>
  <cp:revision>2</cp:revision>
  <dcterms:created xsi:type="dcterms:W3CDTF">2022-04-12T02:45:00Z</dcterms:created>
  <dcterms:modified xsi:type="dcterms:W3CDTF">2022-04-12T02:46:00Z</dcterms:modified>
</cp:coreProperties>
</file>